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2"/>
        </w:rPr>
        <w:t>S3 Table.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Allelic variation of the loci showing positive allele effects on the top three GFR at five stages in the year of 2011 and 2012.</w:t>
      </w:r>
    </w:p>
    <w:tbl>
      <w:tblPr>
        <w:tblW w:w="8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316"/>
        <w:gridCol w:w="733"/>
        <w:gridCol w:w="733"/>
        <w:gridCol w:w="927"/>
        <w:gridCol w:w="2571"/>
      </w:tblGrid>
      <w:tr>
        <w:trPr>
          <w:trHeight w:val="285" w:hRule="atLeast"/>
        </w:trPr>
        <w:tc>
          <w:tcPr>
            <w:tcW w:w="176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ain filling stage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ocus-allele</w:t>
            </w:r>
          </w:p>
        </w:tc>
        <w:tc>
          <w:tcPr>
            <w:tcW w:w="2393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henotypic effect value</w:t>
            </w:r>
          </w:p>
        </w:tc>
        <w:tc>
          <w:tcPr>
            <w:tcW w:w="257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ypical carrier variety</w:t>
            </w:r>
          </w:p>
        </w:tc>
      </w:tr>
      <w:tr>
        <w:trPr>
          <w:trHeight w:val="285" w:hRule="atLeast"/>
        </w:trPr>
        <w:tc>
          <w:tcPr>
            <w:tcW w:w="17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25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3170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nongjing62401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170-1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ngmangshaj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170-18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ngjing1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170-1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touz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170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ganhu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170-1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ye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6266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nongjing62401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6266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hu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6266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udao4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6266-1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nbailitou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480-1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mangzao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480-2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anhui429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480-2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zhouq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480-2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jing20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28-1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ngjing 109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28-2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mangzao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8-2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nongjing62401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8-2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ngmangshaj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8-18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man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309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xintaihuq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09-18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nongjing62401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09-1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ganhu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09-1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udao3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309-1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ngmangshaj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818-1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uijingbai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818-1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libie, Shengtangqing2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818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ngqueq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818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ngjing 109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818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xintaihuq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224-1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aoshirihu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aobaiye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izhongluohanhua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mangnu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luli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touz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ngmangshaj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hei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24-1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7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niao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72-2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olai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72-18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li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72-2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dao10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72-1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hu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263-1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olai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63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li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63-1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angzhunu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263-1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kenu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25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mangzao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5-1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olai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5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li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25-1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xintaihuqi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11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en9424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511-1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ijing 9 xuan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11-1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yingwanyang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11-1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511-1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nmand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1013-1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iqing, Diantun502xuanzao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1013-1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ouzhong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1013-1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aidao9</w:t>
            </w:r>
          </w:p>
        </w:tc>
      </w:tr>
      <w:tr>
        <w:trPr>
          <w:trHeight w:val="28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DA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M1013-1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uijingbaidao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Bold </w:t>
      </w:r>
      <w:r>
        <w:rPr>
          <w:rFonts w:cs="Times New Roman" w:ascii="Times New Roman" w:hAnsi="Times New Roman"/>
          <w:kern w:val="0"/>
          <w:sz w:val="18"/>
          <w:szCs w:val="18"/>
        </w:rPr>
        <w:t>allele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represen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hat they were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a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lleles with positive phenotypic effects on top three GFR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at each stage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across two years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8:22:00Z</dcterms:created>
  <dc:creator>user</dc:creator>
  <dc:description/>
  <cp:keywords/>
  <dc:language>en-US</dc:language>
  <cp:lastModifiedBy>user</cp:lastModifiedBy>
  <dcterms:modified xsi:type="dcterms:W3CDTF">2015-01-08T10:58:00Z</dcterms:modified>
  <cp:revision>5</cp:revision>
  <dc:subject/>
  <dc:title/>
</cp:coreProperties>
</file>